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AD1C4" w14:textId="77777777" w:rsidR="00293F4B" w:rsidRPr="00D768B3" w:rsidRDefault="00293F4B" w:rsidP="00643E3D">
      <w:pPr>
        <w:spacing w:after="12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68B3">
        <w:rPr>
          <w:rFonts w:ascii="Times New Roman" w:hAnsi="Times New Roman" w:cs="Times New Roman"/>
          <w:b/>
          <w:sz w:val="20"/>
          <w:szCs w:val="20"/>
          <w:lang w:val="en-US"/>
        </w:rPr>
        <w:t>Supplemental table 1: Participants’ characteristics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3628"/>
        <w:gridCol w:w="2806"/>
        <w:gridCol w:w="2808"/>
      </w:tblGrid>
      <w:tr w:rsidR="00293F4B" w:rsidRPr="00D768B3" w14:paraId="48107C9E" w14:textId="77777777" w:rsidTr="006F4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4ADFABB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1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78D06C" w14:textId="77777777" w:rsidR="00293F4B" w:rsidRPr="00D768B3" w:rsidRDefault="00293F4B" w:rsidP="006F4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Placebo (</w:t>
            </w:r>
            <w:r w:rsidRPr="00D768B3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  <w:t>n</w:t>
            </w: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=9)</w:t>
            </w:r>
          </w:p>
        </w:tc>
        <w:tc>
          <w:tcPr>
            <w:tcW w:w="151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E075B6" w14:textId="77777777" w:rsidR="00293F4B" w:rsidRPr="00D768B3" w:rsidRDefault="00293F4B" w:rsidP="006F4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Salbutamol (</w:t>
            </w:r>
            <w:r w:rsidRPr="00D768B3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  <w:t>n</w:t>
            </w: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=11)</w:t>
            </w:r>
          </w:p>
        </w:tc>
      </w:tr>
      <w:tr w:rsidR="00293F4B" w:rsidRPr="00D768B3" w14:paraId="1A778FD4" w14:textId="77777777" w:rsidTr="006F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3B8992E7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Sex (M/F)</w:t>
            </w:r>
          </w:p>
        </w:tc>
        <w:tc>
          <w:tcPr>
            <w:tcW w:w="1518" w:type="pct"/>
            <w:shd w:val="clear" w:color="auto" w:fill="FFFFFF" w:themeFill="background1"/>
          </w:tcPr>
          <w:p w14:paraId="27D56D74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5 / 4</w:t>
            </w:r>
          </w:p>
        </w:tc>
        <w:tc>
          <w:tcPr>
            <w:tcW w:w="1519" w:type="pct"/>
            <w:shd w:val="clear" w:color="auto" w:fill="FFFFFF" w:themeFill="background1"/>
          </w:tcPr>
          <w:p w14:paraId="41D4C432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6 / 5</w:t>
            </w:r>
          </w:p>
        </w:tc>
      </w:tr>
      <w:tr w:rsidR="00293F4B" w:rsidRPr="00D768B3" w14:paraId="3FECEA55" w14:textId="77777777" w:rsidTr="006F47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77D56D70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Age (y)</w:t>
            </w:r>
          </w:p>
        </w:tc>
        <w:tc>
          <w:tcPr>
            <w:tcW w:w="1518" w:type="pct"/>
            <w:shd w:val="clear" w:color="auto" w:fill="FFFFFF" w:themeFill="background1"/>
          </w:tcPr>
          <w:p w14:paraId="51D44F15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23 ± 2</w:t>
            </w:r>
          </w:p>
        </w:tc>
        <w:tc>
          <w:tcPr>
            <w:tcW w:w="1519" w:type="pct"/>
            <w:shd w:val="clear" w:color="auto" w:fill="FFFFFF" w:themeFill="background1"/>
          </w:tcPr>
          <w:p w14:paraId="58EAB9F6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23 ± 1</w:t>
            </w:r>
          </w:p>
        </w:tc>
      </w:tr>
      <w:tr w:rsidR="00293F4B" w:rsidRPr="00D768B3" w14:paraId="173570D2" w14:textId="77777777" w:rsidTr="006F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7EE6A228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Height (cm)</w:t>
            </w:r>
          </w:p>
        </w:tc>
        <w:tc>
          <w:tcPr>
            <w:tcW w:w="1518" w:type="pct"/>
            <w:shd w:val="clear" w:color="auto" w:fill="FFFFFF" w:themeFill="background1"/>
          </w:tcPr>
          <w:p w14:paraId="70E7CC38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175 ± 3</w:t>
            </w:r>
          </w:p>
        </w:tc>
        <w:tc>
          <w:tcPr>
            <w:tcW w:w="1519" w:type="pct"/>
            <w:shd w:val="clear" w:color="auto" w:fill="FFFFFF" w:themeFill="background1"/>
          </w:tcPr>
          <w:p w14:paraId="07926B92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175 ± 3</w:t>
            </w:r>
          </w:p>
        </w:tc>
      </w:tr>
      <w:tr w:rsidR="00293F4B" w:rsidRPr="00D768B3" w14:paraId="3856500D" w14:textId="77777777" w:rsidTr="006F47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7835E547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Body mass (kg)</w:t>
            </w:r>
          </w:p>
        </w:tc>
        <w:tc>
          <w:tcPr>
            <w:tcW w:w="1518" w:type="pct"/>
            <w:shd w:val="clear" w:color="auto" w:fill="FFFFFF" w:themeFill="background1"/>
          </w:tcPr>
          <w:p w14:paraId="46A9CF73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72.9 ± 3.1</w:t>
            </w:r>
          </w:p>
        </w:tc>
        <w:tc>
          <w:tcPr>
            <w:tcW w:w="1519" w:type="pct"/>
            <w:shd w:val="clear" w:color="auto" w:fill="FFFFFF" w:themeFill="background1"/>
          </w:tcPr>
          <w:p w14:paraId="7B8855F3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74.2 ± 4.1</w:t>
            </w:r>
          </w:p>
        </w:tc>
      </w:tr>
      <w:tr w:rsidR="00293F4B" w:rsidRPr="00D768B3" w14:paraId="2059BCA0" w14:textId="77777777" w:rsidTr="006F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6249D777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BMI (kg·m</w:t>
            </w: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-2</w:t>
            </w: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1518" w:type="pct"/>
            <w:shd w:val="clear" w:color="auto" w:fill="FFFFFF" w:themeFill="background1"/>
          </w:tcPr>
          <w:p w14:paraId="45DBDAC7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23.9 ± 0.7</w:t>
            </w:r>
          </w:p>
        </w:tc>
        <w:tc>
          <w:tcPr>
            <w:tcW w:w="1519" w:type="pct"/>
            <w:shd w:val="clear" w:color="auto" w:fill="FFFFFF" w:themeFill="background1"/>
          </w:tcPr>
          <w:p w14:paraId="1E64E960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24.1 ± 1.0</w:t>
            </w:r>
          </w:p>
        </w:tc>
      </w:tr>
      <w:tr w:rsidR="00293F4B" w:rsidRPr="00D768B3" w14:paraId="1CE5C673" w14:textId="77777777" w:rsidTr="006F47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2DA61B2C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Body fat (% of body mass)</w:t>
            </w:r>
          </w:p>
        </w:tc>
        <w:tc>
          <w:tcPr>
            <w:tcW w:w="1518" w:type="pct"/>
            <w:shd w:val="clear" w:color="auto" w:fill="FFFFFF" w:themeFill="background1"/>
          </w:tcPr>
          <w:p w14:paraId="586D20AE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25.1 ± 3.1</w:t>
            </w:r>
          </w:p>
        </w:tc>
        <w:tc>
          <w:tcPr>
            <w:tcW w:w="1519" w:type="pct"/>
            <w:shd w:val="clear" w:color="auto" w:fill="FFFFFF" w:themeFill="background1"/>
          </w:tcPr>
          <w:p w14:paraId="6D8B87CD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24.4 ± 3.6</w:t>
            </w:r>
          </w:p>
        </w:tc>
      </w:tr>
      <w:tr w:rsidR="00293F4B" w:rsidRPr="00D768B3" w14:paraId="2302CAAA" w14:textId="77777777" w:rsidTr="006F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35FAF0BC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Lean mass (kg)</w:t>
            </w:r>
          </w:p>
        </w:tc>
        <w:tc>
          <w:tcPr>
            <w:tcW w:w="1518" w:type="pct"/>
            <w:shd w:val="clear" w:color="auto" w:fill="FFFFFF" w:themeFill="background1"/>
          </w:tcPr>
          <w:p w14:paraId="76F236A8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54.8 ± 3.8</w:t>
            </w:r>
          </w:p>
        </w:tc>
        <w:tc>
          <w:tcPr>
            <w:tcW w:w="1519" w:type="pct"/>
            <w:shd w:val="clear" w:color="auto" w:fill="FFFFFF" w:themeFill="background1"/>
          </w:tcPr>
          <w:p w14:paraId="4527CD7B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55.5 ± 3.4</w:t>
            </w:r>
          </w:p>
        </w:tc>
      </w:tr>
      <w:tr w:rsidR="00293F4B" w:rsidRPr="00D768B3" w14:paraId="7DD7DA1C" w14:textId="77777777" w:rsidTr="006F47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shd w:val="clear" w:color="auto" w:fill="FFFFFF" w:themeFill="background1"/>
          </w:tcPr>
          <w:p w14:paraId="3D25B393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Systolic blood pressure (mm Hg)</w:t>
            </w:r>
          </w:p>
        </w:tc>
        <w:tc>
          <w:tcPr>
            <w:tcW w:w="1518" w:type="pct"/>
            <w:shd w:val="clear" w:color="auto" w:fill="FFFFFF" w:themeFill="background1"/>
          </w:tcPr>
          <w:p w14:paraId="6A66E3BE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114 ± 4</w:t>
            </w:r>
          </w:p>
        </w:tc>
        <w:tc>
          <w:tcPr>
            <w:tcW w:w="1519" w:type="pct"/>
            <w:shd w:val="clear" w:color="auto" w:fill="FFFFFF" w:themeFill="background1"/>
          </w:tcPr>
          <w:p w14:paraId="083BEBF5" w14:textId="77777777" w:rsidR="00293F4B" w:rsidRPr="00D768B3" w:rsidRDefault="00293F4B" w:rsidP="006F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111 ± 3</w:t>
            </w:r>
          </w:p>
        </w:tc>
      </w:tr>
      <w:tr w:rsidR="00293F4B" w:rsidRPr="00D768B3" w14:paraId="63EB0D08" w14:textId="77777777" w:rsidTr="006F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CD768A5" w14:textId="77777777" w:rsidR="00293F4B" w:rsidRPr="00D768B3" w:rsidRDefault="00293F4B" w:rsidP="006F476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bCs w:val="0"/>
                <w:sz w:val="20"/>
                <w:szCs w:val="20"/>
              </w:rPr>
              <w:t>Diastolic blood pressure (mm Hg)</w:t>
            </w:r>
          </w:p>
        </w:tc>
        <w:tc>
          <w:tcPr>
            <w:tcW w:w="151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D6612D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65 ± 2</w:t>
            </w:r>
          </w:p>
        </w:tc>
        <w:tc>
          <w:tcPr>
            <w:tcW w:w="151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15AD005" w14:textId="77777777" w:rsidR="00293F4B" w:rsidRPr="00D768B3" w:rsidRDefault="00293F4B" w:rsidP="006F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68B3">
              <w:rPr>
                <w:rFonts w:ascii="Times New Roman" w:hAnsi="Times New Roman" w:cs="Times New Roman"/>
                <w:sz w:val="20"/>
                <w:szCs w:val="20"/>
              </w:rPr>
              <w:t>70 ± 2</w:t>
            </w:r>
          </w:p>
        </w:tc>
      </w:tr>
    </w:tbl>
    <w:p w14:paraId="4B5FD51B" w14:textId="77777777" w:rsidR="00293F4B" w:rsidRPr="00D768B3" w:rsidRDefault="00293F4B" w:rsidP="00293F4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68B3">
        <w:rPr>
          <w:rFonts w:ascii="Times New Roman" w:hAnsi="Times New Roman" w:cs="Times New Roman"/>
          <w:bCs/>
          <w:sz w:val="20"/>
          <w:szCs w:val="20"/>
          <w:lang w:val="en-US"/>
        </w:rPr>
        <w:t>None of these variables were statistically different (p&lt;0.05) between groups</w:t>
      </w:r>
    </w:p>
    <w:p w14:paraId="3FC874C2" w14:textId="77777777" w:rsidR="00994BD2" w:rsidRPr="00D768B3" w:rsidRDefault="00994BD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94BD2" w:rsidRPr="00D76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4E4B"/>
    <w:rsid w:val="000052A4"/>
    <w:rsid w:val="00015E06"/>
    <w:rsid w:val="0002146E"/>
    <w:rsid w:val="00031C58"/>
    <w:rsid w:val="000356AD"/>
    <w:rsid w:val="00043C87"/>
    <w:rsid w:val="0005628A"/>
    <w:rsid w:val="0005690F"/>
    <w:rsid w:val="00057952"/>
    <w:rsid w:val="00073B84"/>
    <w:rsid w:val="0008612E"/>
    <w:rsid w:val="000925F8"/>
    <w:rsid w:val="000A12D8"/>
    <w:rsid w:val="000A6479"/>
    <w:rsid w:val="000A6C7A"/>
    <w:rsid w:val="000C7CB3"/>
    <w:rsid w:val="000D2B58"/>
    <w:rsid w:val="000F34DA"/>
    <w:rsid w:val="000F3886"/>
    <w:rsid w:val="0010067C"/>
    <w:rsid w:val="00100DB5"/>
    <w:rsid w:val="00102516"/>
    <w:rsid w:val="001055C2"/>
    <w:rsid w:val="00107A06"/>
    <w:rsid w:val="00110113"/>
    <w:rsid w:val="00112A30"/>
    <w:rsid w:val="00121A2F"/>
    <w:rsid w:val="0013707F"/>
    <w:rsid w:val="00141649"/>
    <w:rsid w:val="00141745"/>
    <w:rsid w:val="001431D8"/>
    <w:rsid w:val="00147684"/>
    <w:rsid w:val="001509FA"/>
    <w:rsid w:val="001557D4"/>
    <w:rsid w:val="0015595C"/>
    <w:rsid w:val="00163745"/>
    <w:rsid w:val="00163CAB"/>
    <w:rsid w:val="0016573A"/>
    <w:rsid w:val="0017190C"/>
    <w:rsid w:val="001770AF"/>
    <w:rsid w:val="001A3A1C"/>
    <w:rsid w:val="001B180F"/>
    <w:rsid w:val="001B3E1B"/>
    <w:rsid w:val="001B5A17"/>
    <w:rsid w:val="001C04FA"/>
    <w:rsid w:val="001C30F8"/>
    <w:rsid w:val="001C45EF"/>
    <w:rsid w:val="001C5418"/>
    <w:rsid w:val="001C5EB5"/>
    <w:rsid w:val="001D05A0"/>
    <w:rsid w:val="001E7641"/>
    <w:rsid w:val="001F22DD"/>
    <w:rsid w:val="001F44D2"/>
    <w:rsid w:val="00202BED"/>
    <w:rsid w:val="002076A8"/>
    <w:rsid w:val="002143EF"/>
    <w:rsid w:val="00216438"/>
    <w:rsid w:val="00224803"/>
    <w:rsid w:val="0022559D"/>
    <w:rsid w:val="00225FF4"/>
    <w:rsid w:val="0023492D"/>
    <w:rsid w:val="002375D4"/>
    <w:rsid w:val="0024022B"/>
    <w:rsid w:val="002515EA"/>
    <w:rsid w:val="00256B4D"/>
    <w:rsid w:val="00273569"/>
    <w:rsid w:val="0027454A"/>
    <w:rsid w:val="0027709B"/>
    <w:rsid w:val="00282293"/>
    <w:rsid w:val="00293F4B"/>
    <w:rsid w:val="002A2E97"/>
    <w:rsid w:val="002A3947"/>
    <w:rsid w:val="002B0E55"/>
    <w:rsid w:val="002B626C"/>
    <w:rsid w:val="002B67E8"/>
    <w:rsid w:val="002B737F"/>
    <w:rsid w:val="002D78F4"/>
    <w:rsid w:val="002E6FBA"/>
    <w:rsid w:val="002F2D9C"/>
    <w:rsid w:val="002F6E09"/>
    <w:rsid w:val="00303339"/>
    <w:rsid w:val="00306C54"/>
    <w:rsid w:val="0032342C"/>
    <w:rsid w:val="00323508"/>
    <w:rsid w:val="00326E92"/>
    <w:rsid w:val="003277D6"/>
    <w:rsid w:val="00334E4B"/>
    <w:rsid w:val="003377CF"/>
    <w:rsid w:val="00340EBF"/>
    <w:rsid w:val="0034206A"/>
    <w:rsid w:val="003444F2"/>
    <w:rsid w:val="00351406"/>
    <w:rsid w:val="0037696E"/>
    <w:rsid w:val="003814D3"/>
    <w:rsid w:val="00382266"/>
    <w:rsid w:val="00385E00"/>
    <w:rsid w:val="003A336F"/>
    <w:rsid w:val="003B20EB"/>
    <w:rsid w:val="003B4EC0"/>
    <w:rsid w:val="003C794E"/>
    <w:rsid w:val="003E35FB"/>
    <w:rsid w:val="003E3C41"/>
    <w:rsid w:val="003E6FFA"/>
    <w:rsid w:val="003F2EB3"/>
    <w:rsid w:val="003F42BC"/>
    <w:rsid w:val="003F60D1"/>
    <w:rsid w:val="00415393"/>
    <w:rsid w:val="00425103"/>
    <w:rsid w:val="00427F15"/>
    <w:rsid w:val="00440237"/>
    <w:rsid w:val="004415D8"/>
    <w:rsid w:val="00447436"/>
    <w:rsid w:val="00455CF5"/>
    <w:rsid w:val="00460278"/>
    <w:rsid w:val="0046124E"/>
    <w:rsid w:val="00474FEE"/>
    <w:rsid w:val="00475D83"/>
    <w:rsid w:val="0048294D"/>
    <w:rsid w:val="00485F3C"/>
    <w:rsid w:val="00486DBA"/>
    <w:rsid w:val="00490C2E"/>
    <w:rsid w:val="004A782E"/>
    <w:rsid w:val="004B0904"/>
    <w:rsid w:val="004B1DDA"/>
    <w:rsid w:val="004B2202"/>
    <w:rsid w:val="004B7125"/>
    <w:rsid w:val="004C5469"/>
    <w:rsid w:val="004D1E45"/>
    <w:rsid w:val="004D6CEB"/>
    <w:rsid w:val="004E4DC3"/>
    <w:rsid w:val="004F550A"/>
    <w:rsid w:val="00504F29"/>
    <w:rsid w:val="005117AE"/>
    <w:rsid w:val="005146CB"/>
    <w:rsid w:val="00524348"/>
    <w:rsid w:val="005260E9"/>
    <w:rsid w:val="00526E67"/>
    <w:rsid w:val="00527E3B"/>
    <w:rsid w:val="00531E19"/>
    <w:rsid w:val="005331E6"/>
    <w:rsid w:val="00553461"/>
    <w:rsid w:val="00553B70"/>
    <w:rsid w:val="00553B8D"/>
    <w:rsid w:val="00570B46"/>
    <w:rsid w:val="005877BF"/>
    <w:rsid w:val="005877E8"/>
    <w:rsid w:val="0058788A"/>
    <w:rsid w:val="00592609"/>
    <w:rsid w:val="005A0638"/>
    <w:rsid w:val="005A2C3C"/>
    <w:rsid w:val="005C1A4F"/>
    <w:rsid w:val="005D3595"/>
    <w:rsid w:val="005D3F4A"/>
    <w:rsid w:val="005D657E"/>
    <w:rsid w:val="005F4633"/>
    <w:rsid w:val="006063CE"/>
    <w:rsid w:val="00610D30"/>
    <w:rsid w:val="00620F2D"/>
    <w:rsid w:val="00623FF9"/>
    <w:rsid w:val="00636347"/>
    <w:rsid w:val="00640EC1"/>
    <w:rsid w:val="00641FD1"/>
    <w:rsid w:val="0064350C"/>
    <w:rsid w:val="00643E3D"/>
    <w:rsid w:val="00645637"/>
    <w:rsid w:val="0065625D"/>
    <w:rsid w:val="00662744"/>
    <w:rsid w:val="0066275E"/>
    <w:rsid w:val="006659BE"/>
    <w:rsid w:val="00684D1A"/>
    <w:rsid w:val="00685597"/>
    <w:rsid w:val="006879F7"/>
    <w:rsid w:val="00694609"/>
    <w:rsid w:val="00695016"/>
    <w:rsid w:val="006A136C"/>
    <w:rsid w:val="006A2D4F"/>
    <w:rsid w:val="006B1D23"/>
    <w:rsid w:val="006C1A3C"/>
    <w:rsid w:val="006C7828"/>
    <w:rsid w:val="006D370A"/>
    <w:rsid w:val="006F5DD2"/>
    <w:rsid w:val="006F7C8F"/>
    <w:rsid w:val="00705CC8"/>
    <w:rsid w:val="00705D19"/>
    <w:rsid w:val="00715982"/>
    <w:rsid w:val="00717442"/>
    <w:rsid w:val="00720B23"/>
    <w:rsid w:val="00722FBD"/>
    <w:rsid w:val="00730CED"/>
    <w:rsid w:val="00731161"/>
    <w:rsid w:val="00735098"/>
    <w:rsid w:val="0074450D"/>
    <w:rsid w:val="00747227"/>
    <w:rsid w:val="0075103C"/>
    <w:rsid w:val="007752C8"/>
    <w:rsid w:val="00776FE4"/>
    <w:rsid w:val="007847CB"/>
    <w:rsid w:val="0079016E"/>
    <w:rsid w:val="007963BB"/>
    <w:rsid w:val="007A384F"/>
    <w:rsid w:val="007A6ECC"/>
    <w:rsid w:val="007A7090"/>
    <w:rsid w:val="007C043C"/>
    <w:rsid w:val="007C0FE2"/>
    <w:rsid w:val="007C7B3E"/>
    <w:rsid w:val="007E1927"/>
    <w:rsid w:val="007E7E3E"/>
    <w:rsid w:val="008058C4"/>
    <w:rsid w:val="008077A1"/>
    <w:rsid w:val="00825722"/>
    <w:rsid w:val="0083203C"/>
    <w:rsid w:val="00846A10"/>
    <w:rsid w:val="00846E6C"/>
    <w:rsid w:val="008518F1"/>
    <w:rsid w:val="00851B42"/>
    <w:rsid w:val="00855A02"/>
    <w:rsid w:val="008648F3"/>
    <w:rsid w:val="00867212"/>
    <w:rsid w:val="0087396D"/>
    <w:rsid w:val="0089420F"/>
    <w:rsid w:val="008961F2"/>
    <w:rsid w:val="008A1C6C"/>
    <w:rsid w:val="008A4DA2"/>
    <w:rsid w:val="008B45A9"/>
    <w:rsid w:val="008C6A4E"/>
    <w:rsid w:val="008E6BB1"/>
    <w:rsid w:val="009006C5"/>
    <w:rsid w:val="00904BBA"/>
    <w:rsid w:val="0090797F"/>
    <w:rsid w:val="00921BF2"/>
    <w:rsid w:val="00924354"/>
    <w:rsid w:val="00927A42"/>
    <w:rsid w:val="00943299"/>
    <w:rsid w:val="00950F29"/>
    <w:rsid w:val="00956845"/>
    <w:rsid w:val="00960C0A"/>
    <w:rsid w:val="00974183"/>
    <w:rsid w:val="0098056F"/>
    <w:rsid w:val="00981832"/>
    <w:rsid w:val="00983EB8"/>
    <w:rsid w:val="00984544"/>
    <w:rsid w:val="00985C41"/>
    <w:rsid w:val="00992BFA"/>
    <w:rsid w:val="00994BD2"/>
    <w:rsid w:val="009970AC"/>
    <w:rsid w:val="009976CC"/>
    <w:rsid w:val="009A6C7B"/>
    <w:rsid w:val="009B11FD"/>
    <w:rsid w:val="009B5E7F"/>
    <w:rsid w:val="009C68B8"/>
    <w:rsid w:val="009D2658"/>
    <w:rsid w:val="009E1939"/>
    <w:rsid w:val="009E60D3"/>
    <w:rsid w:val="009E65B3"/>
    <w:rsid w:val="009F5195"/>
    <w:rsid w:val="00A12CEA"/>
    <w:rsid w:val="00A1567C"/>
    <w:rsid w:val="00A17783"/>
    <w:rsid w:val="00A2005E"/>
    <w:rsid w:val="00A26703"/>
    <w:rsid w:val="00A30470"/>
    <w:rsid w:val="00A35993"/>
    <w:rsid w:val="00A430D2"/>
    <w:rsid w:val="00A4540D"/>
    <w:rsid w:val="00A46C40"/>
    <w:rsid w:val="00A618AF"/>
    <w:rsid w:val="00A9136B"/>
    <w:rsid w:val="00AA2F78"/>
    <w:rsid w:val="00AA4997"/>
    <w:rsid w:val="00AA652D"/>
    <w:rsid w:val="00AB6EB2"/>
    <w:rsid w:val="00AC5561"/>
    <w:rsid w:val="00AC5DC0"/>
    <w:rsid w:val="00AC78E8"/>
    <w:rsid w:val="00AD3F98"/>
    <w:rsid w:val="00AF027C"/>
    <w:rsid w:val="00AF51DC"/>
    <w:rsid w:val="00B02D1C"/>
    <w:rsid w:val="00B03AB0"/>
    <w:rsid w:val="00B0664D"/>
    <w:rsid w:val="00B072B9"/>
    <w:rsid w:val="00B14395"/>
    <w:rsid w:val="00B332F1"/>
    <w:rsid w:val="00B340AE"/>
    <w:rsid w:val="00B4521D"/>
    <w:rsid w:val="00B46C35"/>
    <w:rsid w:val="00B50072"/>
    <w:rsid w:val="00B51515"/>
    <w:rsid w:val="00B63B7C"/>
    <w:rsid w:val="00B6523A"/>
    <w:rsid w:val="00B76BA7"/>
    <w:rsid w:val="00B76BE4"/>
    <w:rsid w:val="00B81844"/>
    <w:rsid w:val="00B8488D"/>
    <w:rsid w:val="00B85D53"/>
    <w:rsid w:val="00B90E55"/>
    <w:rsid w:val="00B93239"/>
    <w:rsid w:val="00BB05D2"/>
    <w:rsid w:val="00BB1E3C"/>
    <w:rsid w:val="00BB4320"/>
    <w:rsid w:val="00BB46C9"/>
    <w:rsid w:val="00BC0432"/>
    <w:rsid w:val="00BC15F4"/>
    <w:rsid w:val="00BC400A"/>
    <w:rsid w:val="00BC6C25"/>
    <w:rsid w:val="00BD6A14"/>
    <w:rsid w:val="00BE019D"/>
    <w:rsid w:val="00BE1E4F"/>
    <w:rsid w:val="00BF0741"/>
    <w:rsid w:val="00BF2AD2"/>
    <w:rsid w:val="00BF6A17"/>
    <w:rsid w:val="00BF7E6D"/>
    <w:rsid w:val="00C04DE9"/>
    <w:rsid w:val="00C0578E"/>
    <w:rsid w:val="00C11AEA"/>
    <w:rsid w:val="00C12362"/>
    <w:rsid w:val="00C12B36"/>
    <w:rsid w:val="00C165D9"/>
    <w:rsid w:val="00C2012B"/>
    <w:rsid w:val="00C4004E"/>
    <w:rsid w:val="00C572EF"/>
    <w:rsid w:val="00C60348"/>
    <w:rsid w:val="00C62A3B"/>
    <w:rsid w:val="00C63171"/>
    <w:rsid w:val="00C72184"/>
    <w:rsid w:val="00C736DB"/>
    <w:rsid w:val="00C74DD8"/>
    <w:rsid w:val="00C77753"/>
    <w:rsid w:val="00C83F41"/>
    <w:rsid w:val="00CA1B83"/>
    <w:rsid w:val="00CA2596"/>
    <w:rsid w:val="00CA5177"/>
    <w:rsid w:val="00CA54F4"/>
    <w:rsid w:val="00CB0418"/>
    <w:rsid w:val="00CB184F"/>
    <w:rsid w:val="00CB1CA5"/>
    <w:rsid w:val="00CB4C0D"/>
    <w:rsid w:val="00CB4D1E"/>
    <w:rsid w:val="00CB7E85"/>
    <w:rsid w:val="00CC3185"/>
    <w:rsid w:val="00CC76F9"/>
    <w:rsid w:val="00CD229E"/>
    <w:rsid w:val="00CD3B86"/>
    <w:rsid w:val="00CF4D70"/>
    <w:rsid w:val="00D0021D"/>
    <w:rsid w:val="00D0352F"/>
    <w:rsid w:val="00D07B0E"/>
    <w:rsid w:val="00D15636"/>
    <w:rsid w:val="00D1662E"/>
    <w:rsid w:val="00D20E37"/>
    <w:rsid w:val="00D36CA6"/>
    <w:rsid w:val="00D42A18"/>
    <w:rsid w:val="00D43063"/>
    <w:rsid w:val="00D43BD8"/>
    <w:rsid w:val="00D47B85"/>
    <w:rsid w:val="00D511DD"/>
    <w:rsid w:val="00D56CD1"/>
    <w:rsid w:val="00D603D8"/>
    <w:rsid w:val="00D706C9"/>
    <w:rsid w:val="00D7199A"/>
    <w:rsid w:val="00D74930"/>
    <w:rsid w:val="00D75F35"/>
    <w:rsid w:val="00D768B3"/>
    <w:rsid w:val="00D81510"/>
    <w:rsid w:val="00D909BE"/>
    <w:rsid w:val="00D9286E"/>
    <w:rsid w:val="00DA437C"/>
    <w:rsid w:val="00DA4712"/>
    <w:rsid w:val="00DB0443"/>
    <w:rsid w:val="00DB2F0B"/>
    <w:rsid w:val="00DD0772"/>
    <w:rsid w:val="00DD1561"/>
    <w:rsid w:val="00DE4337"/>
    <w:rsid w:val="00DE6E86"/>
    <w:rsid w:val="00DF32F5"/>
    <w:rsid w:val="00E03D90"/>
    <w:rsid w:val="00E20760"/>
    <w:rsid w:val="00E226C3"/>
    <w:rsid w:val="00E26101"/>
    <w:rsid w:val="00E27CC8"/>
    <w:rsid w:val="00E3548E"/>
    <w:rsid w:val="00E37A2A"/>
    <w:rsid w:val="00E40543"/>
    <w:rsid w:val="00E416E9"/>
    <w:rsid w:val="00E51CAA"/>
    <w:rsid w:val="00E53AE8"/>
    <w:rsid w:val="00E54E50"/>
    <w:rsid w:val="00E577B9"/>
    <w:rsid w:val="00E5788D"/>
    <w:rsid w:val="00E60B86"/>
    <w:rsid w:val="00E6200D"/>
    <w:rsid w:val="00E70F54"/>
    <w:rsid w:val="00E7466D"/>
    <w:rsid w:val="00E90F6E"/>
    <w:rsid w:val="00E930EC"/>
    <w:rsid w:val="00E94C9C"/>
    <w:rsid w:val="00EA4F03"/>
    <w:rsid w:val="00EA68B0"/>
    <w:rsid w:val="00EB141E"/>
    <w:rsid w:val="00EB1B4B"/>
    <w:rsid w:val="00EC0787"/>
    <w:rsid w:val="00EC5872"/>
    <w:rsid w:val="00ED0DB1"/>
    <w:rsid w:val="00ED24F7"/>
    <w:rsid w:val="00ED2E07"/>
    <w:rsid w:val="00EE4223"/>
    <w:rsid w:val="00EF657A"/>
    <w:rsid w:val="00F0064D"/>
    <w:rsid w:val="00F05163"/>
    <w:rsid w:val="00F06F0C"/>
    <w:rsid w:val="00F10BFB"/>
    <w:rsid w:val="00F24B34"/>
    <w:rsid w:val="00F25D60"/>
    <w:rsid w:val="00F354F1"/>
    <w:rsid w:val="00F35983"/>
    <w:rsid w:val="00F50FF7"/>
    <w:rsid w:val="00F54E7F"/>
    <w:rsid w:val="00F56569"/>
    <w:rsid w:val="00F61427"/>
    <w:rsid w:val="00F70A5E"/>
    <w:rsid w:val="00F71387"/>
    <w:rsid w:val="00F80DD0"/>
    <w:rsid w:val="00F821DD"/>
    <w:rsid w:val="00F838FE"/>
    <w:rsid w:val="00F92395"/>
    <w:rsid w:val="00F95633"/>
    <w:rsid w:val="00F973BC"/>
    <w:rsid w:val="00FA11EB"/>
    <w:rsid w:val="00FA3A04"/>
    <w:rsid w:val="00FB2E20"/>
    <w:rsid w:val="00FB2F35"/>
    <w:rsid w:val="00FB3CFC"/>
    <w:rsid w:val="00FB5A8D"/>
    <w:rsid w:val="00FC5640"/>
    <w:rsid w:val="00FD4518"/>
    <w:rsid w:val="00FD67F2"/>
    <w:rsid w:val="00FE30C3"/>
    <w:rsid w:val="00FF12A1"/>
    <w:rsid w:val="00FF2D1C"/>
    <w:rsid w:val="00FF3604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124E72-9DC2-4DBC-9D05-A88EBFC8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293F4B"/>
    <w:pPr>
      <w:spacing w:after="0" w:line="240" w:lineRule="auto"/>
    </w:pPr>
    <w:rPr>
      <w:kern w:val="0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Jong, J.C.B.C. (Jelle) de</cp:lastModifiedBy>
  <cp:revision>4</cp:revision>
  <dcterms:created xsi:type="dcterms:W3CDTF">2024-09-20T08:52:00Z</dcterms:created>
  <dcterms:modified xsi:type="dcterms:W3CDTF">2024-09-20T08:56:00Z</dcterms:modified>
</cp:coreProperties>
</file>